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DB736E" w14:textId="77777777" w:rsidR="009A539E" w:rsidRPr="004C3514" w:rsidRDefault="009A539E" w:rsidP="009A539E">
      <w:pPr>
        <w:spacing w:line="24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4C3514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8 </w:t>
      </w:r>
      <w:r w:rsidRPr="004C3514">
        <w:rPr>
          <w:rFonts w:ascii="Times New Roman" w:hAnsi="Times New Roman" w:cs="Times New Roman"/>
          <w:b/>
          <w:bCs/>
          <w:sz w:val="24"/>
          <w:szCs w:val="24"/>
        </w:rPr>
        <w:t>Table.</w:t>
      </w:r>
      <w:r w:rsidRPr="004C3514">
        <w:rPr>
          <w:rFonts w:ascii="Times New Roman" w:hAnsi="Times New Roman" w:cs="Times New Roman"/>
          <w:sz w:val="24"/>
          <w:szCs w:val="24"/>
        </w:rPr>
        <w:t xml:space="preserve">  Consumed food attribute ratings for CLBP and SBP patients, and healthy subjects at for session 2 at baseline </w:t>
      </w:r>
      <w:r w:rsidRPr="004C3514">
        <w:rPr>
          <w:rFonts w:ascii="Times New Roman" w:hAnsi="Times New Roman" w:cs="Times New Roman"/>
          <w:sz w:val="24"/>
          <w:szCs w:val="24"/>
          <w:vertAlign w:val="superscript"/>
        </w:rPr>
        <w:t>a</w:t>
      </w:r>
    </w:p>
    <w:tbl>
      <w:tblPr>
        <w:tblpPr w:leftFromText="180" w:rightFromText="180" w:vertAnchor="text" w:horzAnchor="page" w:tblpX="2557" w:tblpY="203"/>
        <w:tblW w:w="7610" w:type="dxa"/>
        <w:tblLook w:val="04A0" w:firstRow="1" w:lastRow="0" w:firstColumn="1" w:lastColumn="0" w:noHBand="0" w:noVBand="1"/>
      </w:tblPr>
      <w:tblGrid>
        <w:gridCol w:w="1696"/>
        <w:gridCol w:w="45"/>
        <w:gridCol w:w="1383"/>
        <w:gridCol w:w="41"/>
        <w:gridCol w:w="1387"/>
        <w:gridCol w:w="48"/>
        <w:gridCol w:w="1316"/>
        <w:gridCol w:w="184"/>
        <w:gridCol w:w="1370"/>
        <w:gridCol w:w="140"/>
      </w:tblGrid>
      <w:tr w:rsidR="009A539E" w:rsidRPr="003E58A0" w14:paraId="35224CBC" w14:textId="77777777" w:rsidTr="00786BE6">
        <w:trPr>
          <w:gridAfter w:val="1"/>
          <w:wAfter w:w="140" w:type="dxa"/>
          <w:trHeight w:val="285"/>
        </w:trPr>
        <w:tc>
          <w:tcPr>
            <w:tcW w:w="1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2E83813" w14:textId="77777777" w:rsidR="009A539E" w:rsidRPr="003E58A0" w:rsidRDefault="009A539E" w:rsidP="00786B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arameter </w:t>
            </w:r>
          </w:p>
        </w:tc>
        <w:tc>
          <w:tcPr>
            <w:tcW w:w="14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1BC0712" w14:textId="77777777" w:rsidR="009A539E" w:rsidRPr="003E58A0" w:rsidRDefault="009A539E" w:rsidP="00786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BP</w:t>
            </w:r>
          </w:p>
        </w:tc>
        <w:tc>
          <w:tcPr>
            <w:tcW w:w="14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5681308" w14:textId="77777777" w:rsidR="009A539E" w:rsidRPr="003E58A0" w:rsidRDefault="009A539E" w:rsidP="00786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BP</w:t>
            </w:r>
          </w:p>
        </w:tc>
        <w:tc>
          <w:tcPr>
            <w:tcW w:w="154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4AEFD69" w14:textId="77777777" w:rsidR="009A539E" w:rsidRPr="003E58A0" w:rsidRDefault="009A539E" w:rsidP="00786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C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83C8761" w14:textId="77777777" w:rsidR="009A539E" w:rsidRPr="003E58A0" w:rsidRDefault="009A539E" w:rsidP="00786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-value</w:t>
            </w:r>
            <w:r w:rsidRPr="003E5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E5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</w:tr>
      <w:tr w:rsidR="009A539E" w:rsidRPr="003E58A0" w14:paraId="02F20379" w14:textId="77777777" w:rsidTr="00786BE6">
        <w:trPr>
          <w:trHeight w:val="285"/>
        </w:trPr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6A07C" w14:textId="77777777" w:rsidR="009A539E" w:rsidRPr="003E58A0" w:rsidRDefault="009A539E" w:rsidP="00786BE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E58A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Mac &amp; Cheese </w:t>
            </w:r>
          </w:p>
        </w:tc>
        <w:tc>
          <w:tcPr>
            <w:tcW w:w="14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7AD3B" w14:textId="77777777" w:rsidR="009A539E" w:rsidRPr="003E58A0" w:rsidRDefault="009A539E" w:rsidP="00786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D97C3" w14:textId="77777777" w:rsidR="009A539E" w:rsidRPr="003E58A0" w:rsidRDefault="009A539E" w:rsidP="00786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3D9D4" w14:textId="77777777" w:rsidR="009A539E" w:rsidRPr="003E58A0" w:rsidRDefault="009A539E" w:rsidP="00786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84027" w14:textId="77777777" w:rsidR="009A539E" w:rsidRPr="003E58A0" w:rsidRDefault="009A539E" w:rsidP="00786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9A539E" w:rsidRPr="003E58A0" w14:paraId="2A2898F5" w14:textId="77777777" w:rsidTr="00786BE6">
        <w:trPr>
          <w:gridAfter w:val="1"/>
          <w:wAfter w:w="140" w:type="dxa"/>
          <w:trHeight w:val="285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BE145" w14:textId="77777777" w:rsidR="009A539E" w:rsidRPr="003E58A0" w:rsidRDefault="009A539E" w:rsidP="00786BE6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ntensity 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7DE345" w14:textId="77777777" w:rsidR="009A539E" w:rsidRPr="003E58A0" w:rsidRDefault="009A539E" w:rsidP="00786BE6">
            <w:pPr>
              <w:spacing w:after="0" w:line="240" w:lineRule="auto"/>
              <w:ind w:right="-13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12 ± 2.49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849852" w14:textId="77777777" w:rsidR="009A539E" w:rsidRPr="003E58A0" w:rsidRDefault="009A539E" w:rsidP="00786BE6">
            <w:pPr>
              <w:spacing w:after="0" w:line="240" w:lineRule="auto"/>
              <w:ind w:right="-13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44 ± 2.77</w:t>
            </w:r>
          </w:p>
        </w:tc>
        <w:tc>
          <w:tcPr>
            <w:tcW w:w="15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D45BDA" w14:textId="77777777" w:rsidR="009A539E" w:rsidRPr="003E58A0" w:rsidRDefault="009A539E" w:rsidP="00786BE6">
            <w:pPr>
              <w:spacing w:after="0" w:line="240" w:lineRule="auto"/>
              <w:ind w:right="-13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77 ± 2.38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D4A0C5" w14:textId="77777777" w:rsidR="009A539E" w:rsidRPr="003E58A0" w:rsidRDefault="009A539E" w:rsidP="00786BE6">
            <w:pPr>
              <w:spacing w:after="0" w:line="240" w:lineRule="auto"/>
              <w:ind w:right="-13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</w:tr>
      <w:tr w:rsidR="009A539E" w:rsidRPr="003E58A0" w14:paraId="3B908E7A" w14:textId="77777777" w:rsidTr="00786BE6">
        <w:trPr>
          <w:gridAfter w:val="1"/>
          <w:wAfter w:w="140" w:type="dxa"/>
          <w:trHeight w:val="285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0BE5A" w14:textId="77777777" w:rsidR="009A539E" w:rsidRPr="003E58A0" w:rsidRDefault="009A539E" w:rsidP="00786BE6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Liking 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136A3F" w14:textId="77777777" w:rsidR="009A539E" w:rsidRPr="003E58A0" w:rsidRDefault="009A539E" w:rsidP="00786BE6">
            <w:pPr>
              <w:spacing w:after="0" w:line="240" w:lineRule="auto"/>
              <w:ind w:right="-13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93 ± 4.40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DFCDED" w14:textId="77777777" w:rsidR="009A539E" w:rsidRPr="003E58A0" w:rsidRDefault="009A539E" w:rsidP="00786BE6">
            <w:pPr>
              <w:spacing w:after="0" w:line="240" w:lineRule="auto"/>
              <w:ind w:right="-13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83 ± 4.90</w:t>
            </w:r>
          </w:p>
        </w:tc>
        <w:tc>
          <w:tcPr>
            <w:tcW w:w="15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EBCB2D" w14:textId="77777777" w:rsidR="009A539E" w:rsidRPr="003E58A0" w:rsidRDefault="009A539E" w:rsidP="00786BE6">
            <w:pPr>
              <w:spacing w:after="0" w:line="240" w:lineRule="auto"/>
              <w:ind w:right="-13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58 ± 5.37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DE3B29" w14:textId="77777777" w:rsidR="009A539E" w:rsidRPr="003E58A0" w:rsidRDefault="009A539E" w:rsidP="00786BE6">
            <w:pPr>
              <w:spacing w:after="0" w:line="240" w:lineRule="auto"/>
              <w:ind w:right="-13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</w:tr>
      <w:tr w:rsidR="009A539E" w:rsidRPr="003E58A0" w14:paraId="432E831A" w14:textId="77777777" w:rsidTr="00786BE6">
        <w:trPr>
          <w:gridAfter w:val="1"/>
          <w:wAfter w:w="140" w:type="dxa"/>
          <w:trHeight w:val="285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6BE74" w14:textId="77777777" w:rsidR="009A539E" w:rsidRPr="003E58A0" w:rsidRDefault="009A539E" w:rsidP="00786BE6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weetness 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B543B5" w14:textId="77777777" w:rsidR="009A539E" w:rsidRPr="003E58A0" w:rsidRDefault="009A539E" w:rsidP="00786B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79 ± 2.63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F328E2" w14:textId="77777777" w:rsidR="009A539E" w:rsidRPr="003E58A0" w:rsidRDefault="009A539E" w:rsidP="00786BE6">
            <w:pPr>
              <w:spacing w:after="0" w:line="240" w:lineRule="auto"/>
              <w:ind w:right="-13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99 ± 2.38</w:t>
            </w:r>
          </w:p>
        </w:tc>
        <w:tc>
          <w:tcPr>
            <w:tcW w:w="15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742D6E" w14:textId="77777777" w:rsidR="009A539E" w:rsidRPr="003E58A0" w:rsidRDefault="009A539E" w:rsidP="00786BE6">
            <w:pPr>
              <w:spacing w:after="0" w:line="240" w:lineRule="auto"/>
              <w:ind w:right="-13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30 ± 1.87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FFD22A" w14:textId="77777777" w:rsidR="009A539E" w:rsidRPr="003E58A0" w:rsidRDefault="009A539E" w:rsidP="00786BE6">
            <w:pPr>
              <w:spacing w:after="0" w:line="240" w:lineRule="auto"/>
              <w:ind w:right="-13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</w:tr>
      <w:tr w:rsidR="009A539E" w:rsidRPr="003E58A0" w14:paraId="090E20BE" w14:textId="77777777" w:rsidTr="00786BE6">
        <w:trPr>
          <w:gridAfter w:val="1"/>
          <w:wAfter w:w="140" w:type="dxa"/>
          <w:trHeight w:val="285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8615F" w14:textId="77777777" w:rsidR="009A539E" w:rsidRPr="003E58A0" w:rsidRDefault="009A539E" w:rsidP="00786BE6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miliarity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6C6D0D" w14:textId="77777777" w:rsidR="009A539E" w:rsidRPr="003E58A0" w:rsidRDefault="009A539E" w:rsidP="00786BE6">
            <w:pPr>
              <w:spacing w:after="0" w:line="240" w:lineRule="auto"/>
              <w:ind w:right="-13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.77 ± 3.96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A06901" w14:textId="77777777" w:rsidR="009A539E" w:rsidRPr="003E58A0" w:rsidRDefault="009A539E" w:rsidP="00786BE6">
            <w:pPr>
              <w:spacing w:after="0" w:line="240" w:lineRule="auto"/>
              <w:ind w:right="-13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.18 ± 4.00</w:t>
            </w:r>
          </w:p>
        </w:tc>
        <w:tc>
          <w:tcPr>
            <w:tcW w:w="15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E95109" w14:textId="77777777" w:rsidR="009A539E" w:rsidRPr="003E58A0" w:rsidRDefault="009A539E" w:rsidP="00786BE6">
            <w:pPr>
              <w:spacing w:after="0" w:line="240" w:lineRule="auto"/>
              <w:ind w:right="-13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.04 ± 5.04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D6A1E9" w14:textId="77777777" w:rsidR="009A539E" w:rsidRPr="003E58A0" w:rsidRDefault="009A539E" w:rsidP="00786BE6">
            <w:pPr>
              <w:spacing w:after="0" w:line="240" w:lineRule="auto"/>
              <w:ind w:right="-13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</w:tr>
      <w:tr w:rsidR="009A539E" w:rsidRPr="003E58A0" w14:paraId="61DEA227" w14:textId="77777777" w:rsidTr="00786BE6">
        <w:trPr>
          <w:gridAfter w:val="1"/>
          <w:wAfter w:w="140" w:type="dxa"/>
          <w:trHeight w:val="285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ADC3B" w14:textId="77777777" w:rsidR="009A539E" w:rsidRPr="003E58A0" w:rsidRDefault="009A539E" w:rsidP="00786BE6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ttiness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AFC104" w14:textId="77777777" w:rsidR="009A539E" w:rsidRPr="003E58A0" w:rsidRDefault="009A539E" w:rsidP="00786BE6">
            <w:pPr>
              <w:spacing w:after="0" w:line="240" w:lineRule="auto"/>
              <w:ind w:right="-13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17 ± 3.83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8C7A6A" w14:textId="77777777" w:rsidR="009A539E" w:rsidRPr="003E58A0" w:rsidRDefault="009A539E" w:rsidP="00786BE6">
            <w:pPr>
              <w:spacing w:after="0" w:line="240" w:lineRule="auto"/>
              <w:ind w:right="-13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42 ± 4.12</w:t>
            </w:r>
          </w:p>
        </w:tc>
        <w:tc>
          <w:tcPr>
            <w:tcW w:w="15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4104AE" w14:textId="77777777" w:rsidR="009A539E" w:rsidRPr="003E58A0" w:rsidRDefault="009A539E" w:rsidP="00786BE6">
            <w:pPr>
              <w:spacing w:after="0" w:line="240" w:lineRule="auto"/>
              <w:ind w:right="-13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.67 ± 3.98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5D85B1" w14:textId="77777777" w:rsidR="009A539E" w:rsidRPr="003E58A0" w:rsidRDefault="009A539E" w:rsidP="00786BE6">
            <w:pPr>
              <w:spacing w:after="0" w:line="240" w:lineRule="auto"/>
              <w:ind w:right="-13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</w:tr>
      <w:tr w:rsidR="009A539E" w:rsidRPr="003E58A0" w14:paraId="39FD75DF" w14:textId="77777777" w:rsidTr="00786BE6">
        <w:trPr>
          <w:gridAfter w:val="1"/>
          <w:wAfter w:w="140" w:type="dxa"/>
          <w:trHeight w:val="285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F9D9E" w14:textId="77777777" w:rsidR="009A539E" w:rsidRPr="003E58A0" w:rsidRDefault="009A539E" w:rsidP="00786BE6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eaminess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4E7C02" w14:textId="77777777" w:rsidR="009A539E" w:rsidRPr="003E58A0" w:rsidRDefault="009A539E" w:rsidP="00786BE6">
            <w:pPr>
              <w:spacing w:after="0" w:line="240" w:lineRule="auto"/>
              <w:ind w:right="-13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.77 ± 3.57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F828C0" w14:textId="77777777" w:rsidR="009A539E" w:rsidRPr="003E58A0" w:rsidRDefault="009A539E" w:rsidP="00786BE6">
            <w:pPr>
              <w:spacing w:after="0" w:line="240" w:lineRule="auto"/>
              <w:ind w:right="-13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.03 ± 3.71</w:t>
            </w:r>
          </w:p>
        </w:tc>
        <w:tc>
          <w:tcPr>
            <w:tcW w:w="15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40274B" w14:textId="77777777" w:rsidR="009A539E" w:rsidRPr="003E58A0" w:rsidRDefault="009A539E" w:rsidP="00786BE6">
            <w:pPr>
              <w:spacing w:after="0" w:line="240" w:lineRule="auto"/>
              <w:ind w:right="-13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.03 ± 3.40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301E0B" w14:textId="77777777" w:rsidR="009A539E" w:rsidRPr="003E58A0" w:rsidRDefault="009A539E" w:rsidP="00786BE6">
            <w:pPr>
              <w:spacing w:after="0" w:line="240" w:lineRule="auto"/>
              <w:ind w:right="-13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</w:tr>
      <w:tr w:rsidR="009A539E" w:rsidRPr="003E58A0" w14:paraId="543CBE1A" w14:textId="77777777" w:rsidTr="00786BE6">
        <w:trPr>
          <w:gridAfter w:val="1"/>
          <w:wAfter w:w="140" w:type="dxa"/>
          <w:trHeight w:val="285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FB8D0" w14:textId="77777777" w:rsidR="009A539E" w:rsidRPr="003E58A0" w:rsidRDefault="009A539E" w:rsidP="00786BE6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Oiliness 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81E45F" w14:textId="77777777" w:rsidR="009A539E" w:rsidRPr="003E58A0" w:rsidRDefault="009A539E" w:rsidP="00786B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40 ± 4.05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22DE11" w14:textId="77777777" w:rsidR="009A539E" w:rsidRPr="003E58A0" w:rsidRDefault="009A539E" w:rsidP="00786BE6">
            <w:pPr>
              <w:spacing w:after="0" w:line="240" w:lineRule="auto"/>
              <w:ind w:right="-13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35 ± 4.66</w:t>
            </w:r>
          </w:p>
        </w:tc>
        <w:tc>
          <w:tcPr>
            <w:tcW w:w="15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ADE594" w14:textId="77777777" w:rsidR="009A539E" w:rsidRPr="003E58A0" w:rsidRDefault="009A539E" w:rsidP="00786BE6">
            <w:pPr>
              <w:spacing w:after="0" w:line="240" w:lineRule="auto"/>
              <w:ind w:right="-13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60 ± 4.78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4D2978" w14:textId="77777777" w:rsidR="009A539E" w:rsidRPr="003E58A0" w:rsidRDefault="009A539E" w:rsidP="00786BE6">
            <w:pPr>
              <w:spacing w:after="0" w:line="240" w:lineRule="auto"/>
              <w:ind w:right="-13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</w:tr>
      <w:tr w:rsidR="009A539E" w:rsidRPr="003E58A0" w14:paraId="1BDF34A8" w14:textId="77777777" w:rsidTr="00786BE6">
        <w:trPr>
          <w:gridAfter w:val="1"/>
          <w:wAfter w:w="140" w:type="dxa"/>
          <w:trHeight w:val="285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5DFA9" w14:textId="77777777" w:rsidR="009A539E" w:rsidRPr="003E58A0" w:rsidRDefault="009A539E" w:rsidP="00786BE6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nting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7225AC" w14:textId="77777777" w:rsidR="009A539E" w:rsidRPr="003E58A0" w:rsidRDefault="009A539E" w:rsidP="00786BE6">
            <w:pPr>
              <w:spacing w:after="0" w:line="240" w:lineRule="auto"/>
              <w:ind w:right="-13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.12 ± 4.43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1BF1B4" w14:textId="77777777" w:rsidR="009A539E" w:rsidRPr="003E58A0" w:rsidRDefault="009A539E" w:rsidP="00786BE6">
            <w:pPr>
              <w:spacing w:after="0" w:line="240" w:lineRule="auto"/>
              <w:ind w:right="-13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.69 ± 4.87</w:t>
            </w:r>
          </w:p>
        </w:tc>
        <w:tc>
          <w:tcPr>
            <w:tcW w:w="15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146567" w14:textId="77777777" w:rsidR="009A539E" w:rsidRPr="003E58A0" w:rsidRDefault="009A539E" w:rsidP="00786BE6">
            <w:pPr>
              <w:spacing w:after="0" w:line="240" w:lineRule="auto"/>
              <w:ind w:right="-13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.59 ± 4.92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82E02F" w14:textId="77777777" w:rsidR="009A539E" w:rsidRPr="003E58A0" w:rsidRDefault="009A539E" w:rsidP="00786BE6">
            <w:pPr>
              <w:spacing w:after="0" w:line="240" w:lineRule="auto"/>
              <w:ind w:right="-13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</w:tr>
      <w:tr w:rsidR="009A539E" w:rsidRPr="003E58A0" w14:paraId="3D9A0195" w14:textId="77777777" w:rsidTr="00786BE6">
        <w:trPr>
          <w:gridAfter w:val="1"/>
          <w:wAfter w:w="140" w:type="dxa"/>
          <w:trHeight w:val="285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3D2BE" w14:textId="77777777" w:rsidR="009A539E" w:rsidRPr="003E58A0" w:rsidRDefault="009A539E" w:rsidP="00786BE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udding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E8A854" w14:textId="77777777" w:rsidR="009A539E" w:rsidRPr="003E58A0" w:rsidRDefault="009A539E" w:rsidP="00786BE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8E682C" w14:textId="77777777" w:rsidR="009A539E" w:rsidRPr="003E58A0" w:rsidRDefault="009A539E" w:rsidP="00786BE6">
            <w:pPr>
              <w:spacing w:after="0" w:line="240" w:lineRule="auto"/>
              <w:ind w:right="-13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3F28AB" w14:textId="77777777" w:rsidR="009A539E" w:rsidRPr="003E58A0" w:rsidRDefault="009A539E" w:rsidP="00786BE6">
            <w:pPr>
              <w:spacing w:after="0" w:line="240" w:lineRule="auto"/>
              <w:ind w:right="-13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07E2F2" w14:textId="77777777" w:rsidR="009A539E" w:rsidRPr="003E58A0" w:rsidRDefault="009A539E" w:rsidP="00786BE6">
            <w:pPr>
              <w:spacing w:after="0" w:line="240" w:lineRule="auto"/>
              <w:ind w:right="-13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A539E" w:rsidRPr="003E58A0" w14:paraId="13200451" w14:textId="77777777" w:rsidTr="00786BE6">
        <w:trPr>
          <w:gridAfter w:val="1"/>
          <w:wAfter w:w="140" w:type="dxa"/>
          <w:trHeight w:val="285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B7649" w14:textId="77777777" w:rsidR="009A539E" w:rsidRPr="003E58A0" w:rsidRDefault="009A539E" w:rsidP="00786BE6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ntensity 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35C175" w14:textId="77777777" w:rsidR="009A539E" w:rsidRPr="003E58A0" w:rsidRDefault="009A539E" w:rsidP="00786BE6">
            <w:pPr>
              <w:spacing w:after="0" w:line="240" w:lineRule="auto"/>
              <w:ind w:right="-13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95 ± 2.84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4B97C5" w14:textId="77777777" w:rsidR="009A539E" w:rsidRPr="003E58A0" w:rsidRDefault="009A539E" w:rsidP="00786BE6">
            <w:pPr>
              <w:spacing w:after="0" w:line="240" w:lineRule="auto"/>
              <w:ind w:right="-13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35 ± 2.69</w:t>
            </w:r>
          </w:p>
        </w:tc>
        <w:tc>
          <w:tcPr>
            <w:tcW w:w="15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0A3A8E" w14:textId="77777777" w:rsidR="009A539E" w:rsidRPr="003E58A0" w:rsidRDefault="009A539E" w:rsidP="00786BE6">
            <w:pPr>
              <w:spacing w:after="0" w:line="240" w:lineRule="auto"/>
              <w:ind w:right="-13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57 ± 2.02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753933" w14:textId="77777777" w:rsidR="009A539E" w:rsidRPr="003E58A0" w:rsidRDefault="009A539E" w:rsidP="00786BE6">
            <w:pPr>
              <w:spacing w:after="0" w:line="240" w:lineRule="auto"/>
              <w:ind w:right="-13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</w:tr>
      <w:tr w:rsidR="009A539E" w:rsidRPr="003E58A0" w14:paraId="5CA30B6D" w14:textId="77777777" w:rsidTr="00786BE6">
        <w:trPr>
          <w:gridAfter w:val="1"/>
          <w:wAfter w:w="140" w:type="dxa"/>
          <w:trHeight w:val="285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24009" w14:textId="77777777" w:rsidR="009A539E" w:rsidRPr="003E58A0" w:rsidRDefault="009A539E" w:rsidP="00786BE6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Liking 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6F8458" w14:textId="77777777" w:rsidR="009A539E" w:rsidRPr="003E58A0" w:rsidRDefault="009A539E" w:rsidP="00786BE6">
            <w:pPr>
              <w:spacing w:after="0" w:line="240" w:lineRule="auto"/>
              <w:ind w:right="-13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13 ± 4.61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34ED1A" w14:textId="77777777" w:rsidR="009A539E" w:rsidRPr="003E58A0" w:rsidRDefault="009A539E" w:rsidP="00786BE6">
            <w:pPr>
              <w:spacing w:after="0" w:line="240" w:lineRule="auto"/>
              <w:ind w:right="-13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09 ± 4.84</w:t>
            </w:r>
          </w:p>
        </w:tc>
        <w:tc>
          <w:tcPr>
            <w:tcW w:w="15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78BCB6" w14:textId="77777777" w:rsidR="009A539E" w:rsidRPr="003E58A0" w:rsidRDefault="009A539E" w:rsidP="00786BE6">
            <w:pPr>
              <w:spacing w:after="0" w:line="240" w:lineRule="auto"/>
              <w:ind w:right="-13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35 ± 4.14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EC69C8" w14:textId="77777777" w:rsidR="009A539E" w:rsidRPr="003E58A0" w:rsidRDefault="009A539E" w:rsidP="00786BE6">
            <w:pPr>
              <w:spacing w:after="0" w:line="240" w:lineRule="auto"/>
              <w:ind w:right="-13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</w:tr>
      <w:tr w:rsidR="009A539E" w:rsidRPr="003E58A0" w14:paraId="50AB5CF0" w14:textId="77777777" w:rsidTr="00786BE6">
        <w:trPr>
          <w:gridAfter w:val="1"/>
          <w:wAfter w:w="140" w:type="dxa"/>
          <w:trHeight w:val="285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A3268" w14:textId="77777777" w:rsidR="009A539E" w:rsidRPr="003E58A0" w:rsidRDefault="009A539E" w:rsidP="00786BE6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weetness 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6CA982" w14:textId="77777777" w:rsidR="009A539E" w:rsidRPr="003E58A0" w:rsidRDefault="009A539E" w:rsidP="00786BE6">
            <w:pPr>
              <w:spacing w:after="0" w:line="240" w:lineRule="auto"/>
              <w:ind w:right="-13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81 ± 3.02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AF9F17" w14:textId="77777777" w:rsidR="009A539E" w:rsidRPr="003E58A0" w:rsidRDefault="009A539E" w:rsidP="00786BE6">
            <w:pPr>
              <w:spacing w:after="0" w:line="240" w:lineRule="auto"/>
              <w:ind w:right="-13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24 ± 2.73</w:t>
            </w:r>
          </w:p>
        </w:tc>
        <w:tc>
          <w:tcPr>
            <w:tcW w:w="15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771E68" w14:textId="77777777" w:rsidR="009A539E" w:rsidRPr="003E58A0" w:rsidRDefault="009A539E" w:rsidP="00786BE6">
            <w:pPr>
              <w:spacing w:after="0" w:line="240" w:lineRule="auto"/>
              <w:ind w:right="-13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58 ± 2.08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D64895" w14:textId="77777777" w:rsidR="009A539E" w:rsidRPr="003E58A0" w:rsidRDefault="009A539E" w:rsidP="00786BE6">
            <w:pPr>
              <w:spacing w:after="0" w:line="240" w:lineRule="auto"/>
              <w:ind w:right="-13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</w:tr>
      <w:tr w:rsidR="009A539E" w:rsidRPr="003E58A0" w14:paraId="42C9BBD4" w14:textId="77777777" w:rsidTr="00786BE6">
        <w:trPr>
          <w:gridAfter w:val="1"/>
          <w:wAfter w:w="140" w:type="dxa"/>
          <w:trHeight w:val="285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930BD" w14:textId="77777777" w:rsidR="009A539E" w:rsidRPr="003E58A0" w:rsidRDefault="009A539E" w:rsidP="00786BE6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miliarity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6F9C6D" w14:textId="77777777" w:rsidR="009A539E" w:rsidRPr="003E58A0" w:rsidRDefault="009A539E" w:rsidP="00786BE6">
            <w:pPr>
              <w:spacing w:after="0" w:line="240" w:lineRule="auto"/>
              <w:ind w:right="-13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.54 ± 4.04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D0CC4C" w14:textId="77777777" w:rsidR="009A539E" w:rsidRPr="003E58A0" w:rsidRDefault="009A539E" w:rsidP="00786BE6">
            <w:pPr>
              <w:spacing w:after="0" w:line="240" w:lineRule="auto"/>
              <w:ind w:right="-13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.25 ± 4.47</w:t>
            </w:r>
          </w:p>
        </w:tc>
        <w:tc>
          <w:tcPr>
            <w:tcW w:w="15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3A837C" w14:textId="77777777" w:rsidR="009A539E" w:rsidRPr="003E58A0" w:rsidRDefault="009A539E" w:rsidP="00786BE6">
            <w:pPr>
              <w:spacing w:after="0" w:line="240" w:lineRule="auto"/>
              <w:ind w:right="-13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.30 ± 5.98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D2F9E7" w14:textId="77777777" w:rsidR="009A539E" w:rsidRPr="003E58A0" w:rsidRDefault="009A539E" w:rsidP="00786BE6">
            <w:pPr>
              <w:spacing w:after="0" w:line="240" w:lineRule="auto"/>
              <w:ind w:right="-13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</w:tr>
      <w:tr w:rsidR="009A539E" w:rsidRPr="003E58A0" w14:paraId="550B0C38" w14:textId="77777777" w:rsidTr="00786BE6">
        <w:trPr>
          <w:gridAfter w:val="1"/>
          <w:wAfter w:w="140" w:type="dxa"/>
          <w:trHeight w:val="285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79499" w14:textId="77777777" w:rsidR="009A539E" w:rsidRPr="003E58A0" w:rsidRDefault="009A539E" w:rsidP="00786BE6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ttiness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4C9096" w14:textId="77777777" w:rsidR="009A539E" w:rsidRPr="003E58A0" w:rsidRDefault="009A539E" w:rsidP="00786BE6">
            <w:pPr>
              <w:spacing w:after="0" w:line="240" w:lineRule="auto"/>
              <w:ind w:right="-13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.56 ± 4.55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53D6FC" w14:textId="77777777" w:rsidR="009A539E" w:rsidRPr="003E58A0" w:rsidRDefault="009A539E" w:rsidP="00786BE6">
            <w:pPr>
              <w:spacing w:after="0" w:line="240" w:lineRule="auto"/>
              <w:ind w:right="-13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.40 ± 5.18</w:t>
            </w:r>
          </w:p>
        </w:tc>
        <w:tc>
          <w:tcPr>
            <w:tcW w:w="15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6B4B34" w14:textId="77777777" w:rsidR="009A539E" w:rsidRPr="003E58A0" w:rsidRDefault="009A539E" w:rsidP="00786BE6">
            <w:pPr>
              <w:spacing w:after="0" w:line="240" w:lineRule="auto"/>
              <w:ind w:right="-13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.64 ± 5.53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30D291" w14:textId="77777777" w:rsidR="009A539E" w:rsidRPr="003E58A0" w:rsidRDefault="009A539E" w:rsidP="00786BE6">
            <w:pPr>
              <w:spacing w:after="0" w:line="240" w:lineRule="auto"/>
              <w:ind w:right="-13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</w:tr>
      <w:tr w:rsidR="009A539E" w:rsidRPr="003E58A0" w14:paraId="17608E28" w14:textId="77777777" w:rsidTr="00786BE6">
        <w:trPr>
          <w:gridAfter w:val="1"/>
          <w:wAfter w:w="140" w:type="dxa"/>
          <w:trHeight w:val="285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0B0D0" w14:textId="77777777" w:rsidR="009A539E" w:rsidRPr="003E58A0" w:rsidRDefault="009A539E" w:rsidP="00786BE6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eaminess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EBE7B0" w14:textId="77777777" w:rsidR="009A539E" w:rsidRPr="003E58A0" w:rsidRDefault="009A539E" w:rsidP="00786BE6">
            <w:pPr>
              <w:spacing w:after="0" w:line="240" w:lineRule="auto"/>
              <w:ind w:right="-13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.63 ± 4.07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2439C1" w14:textId="77777777" w:rsidR="009A539E" w:rsidRPr="003E58A0" w:rsidRDefault="009A539E" w:rsidP="00786BE6">
            <w:pPr>
              <w:spacing w:after="0" w:line="240" w:lineRule="auto"/>
              <w:ind w:right="-13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.48 ± 3.96</w:t>
            </w:r>
          </w:p>
        </w:tc>
        <w:tc>
          <w:tcPr>
            <w:tcW w:w="15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C893D4" w14:textId="77777777" w:rsidR="009A539E" w:rsidRPr="003E58A0" w:rsidRDefault="009A539E" w:rsidP="00786BE6">
            <w:pPr>
              <w:spacing w:after="0" w:line="240" w:lineRule="auto"/>
              <w:ind w:right="-13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.61 ± 3.57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DC0960" w14:textId="77777777" w:rsidR="009A539E" w:rsidRPr="003E58A0" w:rsidRDefault="009A539E" w:rsidP="00786BE6">
            <w:pPr>
              <w:spacing w:after="0" w:line="240" w:lineRule="auto"/>
              <w:ind w:right="-13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</w:tr>
      <w:tr w:rsidR="009A539E" w:rsidRPr="003E58A0" w14:paraId="68784CF5" w14:textId="77777777" w:rsidTr="00786BE6">
        <w:trPr>
          <w:gridAfter w:val="1"/>
          <w:wAfter w:w="140" w:type="dxa"/>
          <w:trHeight w:val="285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A45AF" w14:textId="77777777" w:rsidR="009A539E" w:rsidRPr="003E58A0" w:rsidRDefault="009A539E" w:rsidP="00786BE6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Oiliness 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902A68" w14:textId="77777777" w:rsidR="009A539E" w:rsidRPr="003E58A0" w:rsidRDefault="009A539E" w:rsidP="00786B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00 ± 3.98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B7BDE8" w14:textId="77777777" w:rsidR="009A539E" w:rsidRPr="003E58A0" w:rsidRDefault="009A539E" w:rsidP="00786BE6">
            <w:pPr>
              <w:spacing w:after="0" w:line="240" w:lineRule="auto"/>
              <w:ind w:right="-13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38 ± 4.55</w:t>
            </w:r>
          </w:p>
        </w:tc>
        <w:tc>
          <w:tcPr>
            <w:tcW w:w="15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FD5D3A" w14:textId="77777777" w:rsidR="009A539E" w:rsidRPr="003E58A0" w:rsidRDefault="009A539E" w:rsidP="00786BE6">
            <w:pPr>
              <w:spacing w:after="0" w:line="240" w:lineRule="auto"/>
              <w:ind w:right="-13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09 ± 5.13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E3BC8" w14:textId="77777777" w:rsidR="009A539E" w:rsidRPr="003E58A0" w:rsidRDefault="009A539E" w:rsidP="00786BE6">
            <w:pPr>
              <w:spacing w:after="0" w:line="240" w:lineRule="auto"/>
              <w:ind w:right="-13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</w:tr>
      <w:tr w:rsidR="009A539E" w:rsidRPr="003E58A0" w14:paraId="5F2A7547" w14:textId="77777777" w:rsidTr="00786BE6">
        <w:trPr>
          <w:gridAfter w:val="1"/>
          <w:wAfter w:w="140" w:type="dxa"/>
          <w:trHeight w:val="285"/>
        </w:trPr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2D4305" w14:textId="77777777" w:rsidR="009A539E" w:rsidRPr="003E58A0" w:rsidRDefault="009A539E" w:rsidP="00786BE6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nting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57105DC" w14:textId="77777777" w:rsidR="009A539E" w:rsidRPr="003E58A0" w:rsidRDefault="009A539E" w:rsidP="00786BE6">
            <w:pPr>
              <w:spacing w:after="0" w:line="240" w:lineRule="auto"/>
              <w:ind w:right="-13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.01 ± 4.45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BFAAA1B" w14:textId="77777777" w:rsidR="009A539E" w:rsidRPr="003E58A0" w:rsidRDefault="009A539E" w:rsidP="00786BE6">
            <w:pPr>
              <w:spacing w:after="0" w:line="240" w:lineRule="auto"/>
              <w:ind w:right="-13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07 ± 4.68</w:t>
            </w:r>
          </w:p>
        </w:tc>
        <w:tc>
          <w:tcPr>
            <w:tcW w:w="154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A5C97D7" w14:textId="77777777" w:rsidR="009A539E" w:rsidRPr="003E58A0" w:rsidRDefault="009A539E" w:rsidP="00786BE6">
            <w:pPr>
              <w:spacing w:after="0" w:line="240" w:lineRule="auto"/>
              <w:ind w:right="-13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.79 ± 4.95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D39D843" w14:textId="77777777" w:rsidR="009A539E" w:rsidRPr="003E58A0" w:rsidRDefault="009A539E" w:rsidP="00786BE6">
            <w:pPr>
              <w:spacing w:after="0" w:line="240" w:lineRule="auto"/>
              <w:ind w:right="-13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</w:tr>
      <w:tr w:rsidR="009A539E" w:rsidRPr="003E58A0" w14:paraId="1958C05C" w14:textId="77777777" w:rsidTr="00786BE6">
        <w:trPr>
          <w:gridAfter w:val="1"/>
          <w:wAfter w:w="140" w:type="dxa"/>
          <w:trHeight w:val="285"/>
        </w:trPr>
        <w:tc>
          <w:tcPr>
            <w:tcW w:w="7470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E21735" w14:textId="77777777" w:rsidR="009A539E" w:rsidRPr="003E58A0" w:rsidRDefault="009A539E" w:rsidP="00786B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 Values are expressed as mean ±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M</w:t>
            </w:r>
            <w:r w:rsidRPr="003E5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  <w:p w14:paraId="4EA1341B" w14:textId="77777777" w:rsidR="009A539E" w:rsidRPr="003E58A0" w:rsidRDefault="009A539E" w:rsidP="00786BE6">
            <w:pPr>
              <w:spacing w:after="0" w:line="240" w:lineRule="auto"/>
              <w:ind w:right="-13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 Results of a one-way ANOVA among groups (SBP vs CLBP vs healthy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</w:tbl>
    <w:p w14:paraId="7CD84702" w14:textId="77777777" w:rsidR="009A539E" w:rsidRPr="003E58A0" w:rsidRDefault="009A539E" w:rsidP="009A539E">
      <w:pPr>
        <w:spacing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14:paraId="102923C5" w14:textId="77777777" w:rsidR="009A539E" w:rsidRPr="003E58A0" w:rsidRDefault="009A539E" w:rsidP="009A539E">
      <w:pPr>
        <w:spacing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14:paraId="154E02C7" w14:textId="77777777" w:rsidR="009A539E" w:rsidRPr="003E58A0" w:rsidRDefault="009A539E" w:rsidP="009A539E">
      <w:pPr>
        <w:spacing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14:paraId="6CCD4756" w14:textId="77777777" w:rsidR="009A539E" w:rsidRDefault="009A539E" w:rsidP="009A539E">
      <w:pPr>
        <w:spacing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14:paraId="1A368D2E" w14:textId="77777777" w:rsidR="009A539E" w:rsidRDefault="009A539E" w:rsidP="009A539E">
      <w:pPr>
        <w:spacing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14:paraId="39D2D695" w14:textId="77777777" w:rsidR="009A539E" w:rsidRDefault="009A539E" w:rsidP="009A539E">
      <w:pPr>
        <w:spacing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14:paraId="687EE6CC" w14:textId="77777777" w:rsidR="009A539E" w:rsidRDefault="009A539E" w:rsidP="009A539E">
      <w:pPr>
        <w:spacing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14:paraId="676903B0" w14:textId="77777777" w:rsidR="009A539E" w:rsidRDefault="009A539E" w:rsidP="009A539E">
      <w:pPr>
        <w:spacing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14:paraId="42BF6023" w14:textId="77777777" w:rsidR="009A539E" w:rsidRDefault="009A539E" w:rsidP="009A539E">
      <w:pPr>
        <w:spacing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14:paraId="42D7F974" w14:textId="77777777" w:rsidR="009A539E" w:rsidRDefault="009A539E" w:rsidP="009A539E">
      <w:pPr>
        <w:spacing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14:paraId="7289AFB4" w14:textId="77777777" w:rsidR="009A539E" w:rsidRDefault="009A539E" w:rsidP="009A539E">
      <w:pPr>
        <w:spacing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14:paraId="2726810E" w14:textId="77777777" w:rsidR="009A539E" w:rsidRDefault="009A539E" w:rsidP="009A539E">
      <w:pPr>
        <w:spacing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14:paraId="0B31C8E3" w14:textId="77777777" w:rsidR="009A539E" w:rsidRDefault="009A539E" w:rsidP="009A539E">
      <w:pPr>
        <w:spacing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14:paraId="0FF454EE" w14:textId="77777777" w:rsidR="009A539E" w:rsidRDefault="009A539E" w:rsidP="009A539E">
      <w:pPr>
        <w:spacing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14:paraId="2B6AE53C" w14:textId="77777777" w:rsidR="009A539E" w:rsidRDefault="009A539E" w:rsidP="009A539E">
      <w:pPr>
        <w:spacing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14:paraId="3EE9002B" w14:textId="77777777" w:rsidR="009A539E" w:rsidRDefault="009A539E" w:rsidP="009A539E">
      <w:pPr>
        <w:spacing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14:paraId="0DF5EAFA" w14:textId="77777777" w:rsidR="009A539E" w:rsidRDefault="009A539E">
      <w:bookmarkStart w:id="0" w:name="_GoBack"/>
      <w:bookmarkEnd w:id="0"/>
    </w:p>
    <w:sectPr w:rsidR="009A539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539E"/>
    <w:rsid w:val="005322A6"/>
    <w:rsid w:val="009A53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8BECF2"/>
  <w15:chartTrackingRefBased/>
  <w15:docId w15:val="{72B739DA-B030-4729-99BA-A34E602B49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9A539E"/>
    <w:rPr>
      <w:rFonts w:eastAsiaTheme="minorEastAsia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8</Words>
  <Characters>1017</Characters>
  <Application>Microsoft Office Word</Application>
  <DocSecurity>0</DocSecurity>
  <Lines>8</Lines>
  <Paragraphs>2</Paragraphs>
  <ScaleCrop>false</ScaleCrop>
  <Company/>
  <LinksUpToDate>false</LinksUpToDate>
  <CharactersWithSpaces>1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43</dc:creator>
  <cp:keywords/>
  <dc:description/>
  <cp:lastModifiedBy>hyd off43</cp:lastModifiedBy>
  <cp:revision>1</cp:revision>
  <dcterms:created xsi:type="dcterms:W3CDTF">2022-02-04T01:13:00Z</dcterms:created>
  <dcterms:modified xsi:type="dcterms:W3CDTF">2022-02-04T01:14:00Z</dcterms:modified>
</cp:coreProperties>
</file>